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801D3D" w14:textId="42D9732B" w:rsidR="00312519" w:rsidRPr="008E394F" w:rsidRDefault="00944482" w:rsidP="0031251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bookmarkStart w:id="0" w:name="_GoBack"/>
      <w:bookmarkEnd w:id="0"/>
      <w:r w:rsidR="00312519">
        <w:rPr>
          <w:rFonts w:ascii="Times New Roman" w:hAnsi="Times New Roman" w:cs="Times New Roman"/>
          <w:b/>
          <w:sz w:val="24"/>
          <w:szCs w:val="24"/>
        </w:rPr>
        <w:t>Table</w:t>
      </w:r>
      <w:r w:rsidR="00312519" w:rsidRPr="008E394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F11B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</w:t>
      </w:r>
      <w:r w:rsidR="00312519" w:rsidRPr="008E39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orrelation coefficients (R) </w:t>
      </w:r>
      <w:r w:rsidR="0031251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for pCO</w:t>
      </w:r>
      <w:r w:rsidR="00312519" w:rsidRPr="00412EA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bscript"/>
        </w:rPr>
        <w:t>2</w:t>
      </w:r>
      <w:r w:rsidR="0031251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between</w:t>
      </w:r>
      <w:r w:rsidR="00312519" w:rsidRPr="008E39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31251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issue pCO</w:t>
      </w:r>
      <w:r w:rsidR="00312519" w:rsidRPr="00412EA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bscript"/>
        </w:rPr>
        <w:t>2</w:t>
      </w:r>
      <w:r w:rsidR="0031251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sensors placed in the same location (parenchyma or surface)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2"/>
        <w:gridCol w:w="1670"/>
        <w:gridCol w:w="1701"/>
        <w:gridCol w:w="1701"/>
        <w:gridCol w:w="1418"/>
      </w:tblGrid>
      <w:tr w:rsidR="009051F7" w14:paraId="0FE9B3BA" w14:textId="77777777" w:rsidTr="00376F0B"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EE5493" w14:textId="77777777" w:rsidR="009051F7" w:rsidRPr="001604DE" w:rsidRDefault="009051F7" w:rsidP="004C56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646B20" w14:textId="77777777" w:rsidR="009051F7" w:rsidRPr="001604DE" w:rsidRDefault="009051F7" w:rsidP="004C568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604D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arenchyma</w:t>
            </w:r>
          </w:p>
          <w:p w14:paraId="0432547F" w14:textId="77777777" w:rsidR="009051F7" w:rsidRPr="001604DE" w:rsidRDefault="009051F7" w:rsidP="004C568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604D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nsor 1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vs 2</w:t>
            </w:r>
          </w:p>
          <w:p w14:paraId="478B565D" w14:textId="4E6E9AB8" w:rsidR="009051F7" w:rsidRPr="001604DE" w:rsidRDefault="009051F7" w:rsidP="004C568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8274BE" w14:textId="77777777" w:rsidR="009051F7" w:rsidRPr="001604DE" w:rsidRDefault="009051F7" w:rsidP="004C568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604D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Surface </w:t>
            </w:r>
          </w:p>
          <w:p w14:paraId="653A1048" w14:textId="77777777" w:rsidR="009051F7" w:rsidRPr="001604DE" w:rsidRDefault="009051F7" w:rsidP="004C568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604D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nsor 1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vs 2</w:t>
            </w:r>
          </w:p>
          <w:p w14:paraId="71BD8D7C" w14:textId="4FC57583" w:rsidR="009051F7" w:rsidRPr="001604DE" w:rsidRDefault="009051F7" w:rsidP="004C568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312519" w14:paraId="6E30B8CC" w14:textId="77777777" w:rsidTr="004C568E"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13A0ACC8" w14:textId="77777777" w:rsidR="00312519" w:rsidRPr="001604DE" w:rsidRDefault="00312519" w:rsidP="004C5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nr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112FB4" w14:textId="77777777" w:rsidR="00312519" w:rsidRPr="001604DE" w:rsidRDefault="00312519" w:rsidP="004C56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0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5FC4F7" w14:textId="77777777" w:rsidR="00312519" w:rsidRPr="001604DE" w:rsidRDefault="00312519" w:rsidP="004C56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04D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160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13F086" w14:textId="77777777" w:rsidR="00312519" w:rsidRPr="001604DE" w:rsidRDefault="00312519" w:rsidP="004C56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0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FF38BF" w14:textId="77777777" w:rsidR="00312519" w:rsidRPr="001604DE" w:rsidRDefault="00312519" w:rsidP="004C568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604D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160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</w:tr>
      <w:tr w:rsidR="00312519" w14:paraId="474BE48E" w14:textId="77777777" w:rsidTr="004C568E">
        <w:tc>
          <w:tcPr>
            <w:tcW w:w="1302" w:type="dxa"/>
            <w:tcBorders>
              <w:top w:val="single" w:sz="4" w:space="0" w:color="auto"/>
            </w:tcBorders>
          </w:tcPr>
          <w:p w14:paraId="5E2E59E7" w14:textId="77777777" w:rsidR="00312519" w:rsidRPr="001604DE" w:rsidRDefault="00312519" w:rsidP="004C5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4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vAlign w:val="bottom"/>
          </w:tcPr>
          <w:p w14:paraId="333BCD0F" w14:textId="77777777" w:rsidR="00312519" w:rsidRPr="001604DE" w:rsidRDefault="00312519" w:rsidP="004C56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0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18367FA2" w14:textId="77777777" w:rsidR="00312519" w:rsidRPr="001604DE" w:rsidRDefault="00312519" w:rsidP="004C56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0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7DCB32C1" w14:textId="77777777" w:rsidR="00312519" w:rsidRPr="001604DE" w:rsidRDefault="00312519" w:rsidP="004C56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0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77670C32" w14:textId="77777777" w:rsidR="00312519" w:rsidRPr="001604DE" w:rsidRDefault="00312519" w:rsidP="004C56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312519" w14:paraId="49EA1356" w14:textId="77777777" w:rsidTr="004C568E">
        <w:tc>
          <w:tcPr>
            <w:tcW w:w="1302" w:type="dxa"/>
          </w:tcPr>
          <w:p w14:paraId="458C084F" w14:textId="77777777" w:rsidR="00312519" w:rsidRPr="001604DE" w:rsidRDefault="00312519" w:rsidP="004C5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4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0" w:type="dxa"/>
            <w:vAlign w:val="bottom"/>
          </w:tcPr>
          <w:p w14:paraId="282787AE" w14:textId="77777777" w:rsidR="00312519" w:rsidRPr="001604DE" w:rsidRDefault="00312519" w:rsidP="004C56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0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701" w:type="dxa"/>
            <w:vAlign w:val="bottom"/>
          </w:tcPr>
          <w:p w14:paraId="0F8CF4E8" w14:textId="77777777" w:rsidR="00312519" w:rsidRPr="001604DE" w:rsidRDefault="00312519" w:rsidP="004C56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0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vAlign w:val="bottom"/>
          </w:tcPr>
          <w:p w14:paraId="2D9C21D4" w14:textId="77777777" w:rsidR="00312519" w:rsidRPr="001604DE" w:rsidRDefault="00312519" w:rsidP="004C56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0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</w:p>
        </w:tc>
        <w:tc>
          <w:tcPr>
            <w:tcW w:w="1418" w:type="dxa"/>
            <w:vAlign w:val="bottom"/>
          </w:tcPr>
          <w:p w14:paraId="59CA88AC" w14:textId="77777777" w:rsidR="00312519" w:rsidRPr="001604DE" w:rsidRDefault="00312519" w:rsidP="004C56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312519" w14:paraId="2E7A9F22" w14:textId="77777777" w:rsidTr="004C568E">
        <w:tc>
          <w:tcPr>
            <w:tcW w:w="1302" w:type="dxa"/>
          </w:tcPr>
          <w:p w14:paraId="33F4B6D0" w14:textId="77777777" w:rsidR="00312519" w:rsidRPr="001604DE" w:rsidRDefault="00312519" w:rsidP="004C5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4D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70" w:type="dxa"/>
            <w:vAlign w:val="bottom"/>
          </w:tcPr>
          <w:p w14:paraId="4E162AF8" w14:textId="77777777" w:rsidR="00312519" w:rsidRPr="001604DE" w:rsidRDefault="00312519" w:rsidP="004C5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4DE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701" w:type="dxa"/>
            <w:vAlign w:val="bottom"/>
          </w:tcPr>
          <w:p w14:paraId="437B4B07" w14:textId="77777777" w:rsidR="00312519" w:rsidRPr="001604DE" w:rsidRDefault="00312519" w:rsidP="004C5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vAlign w:val="bottom"/>
          </w:tcPr>
          <w:p w14:paraId="6BFA2AB3" w14:textId="77777777" w:rsidR="00312519" w:rsidRPr="001604DE" w:rsidRDefault="00312519" w:rsidP="004C56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0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</w:p>
        </w:tc>
        <w:tc>
          <w:tcPr>
            <w:tcW w:w="1418" w:type="dxa"/>
            <w:vAlign w:val="bottom"/>
          </w:tcPr>
          <w:p w14:paraId="77450917" w14:textId="77777777" w:rsidR="00312519" w:rsidRPr="001604DE" w:rsidRDefault="00312519" w:rsidP="004C56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312519" w14:paraId="4837B5C3" w14:textId="77777777" w:rsidTr="004C568E">
        <w:tc>
          <w:tcPr>
            <w:tcW w:w="1302" w:type="dxa"/>
          </w:tcPr>
          <w:p w14:paraId="3137A4DC" w14:textId="77777777" w:rsidR="00312519" w:rsidRPr="001604DE" w:rsidRDefault="00312519" w:rsidP="004C5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4D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70" w:type="dxa"/>
            <w:vAlign w:val="bottom"/>
          </w:tcPr>
          <w:p w14:paraId="3EBC46AB" w14:textId="77777777" w:rsidR="00312519" w:rsidRPr="001604DE" w:rsidRDefault="00312519" w:rsidP="004C56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0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701" w:type="dxa"/>
            <w:vAlign w:val="bottom"/>
          </w:tcPr>
          <w:p w14:paraId="57EFD12E" w14:textId="77777777" w:rsidR="00312519" w:rsidRPr="001604DE" w:rsidRDefault="00312519" w:rsidP="004C56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0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vAlign w:val="bottom"/>
          </w:tcPr>
          <w:p w14:paraId="2638C15B" w14:textId="77777777" w:rsidR="00312519" w:rsidRPr="001604DE" w:rsidRDefault="00312519" w:rsidP="004C56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0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</w:p>
        </w:tc>
        <w:tc>
          <w:tcPr>
            <w:tcW w:w="1418" w:type="dxa"/>
            <w:vAlign w:val="bottom"/>
          </w:tcPr>
          <w:p w14:paraId="6A5E8C42" w14:textId="77777777" w:rsidR="00312519" w:rsidRPr="001604DE" w:rsidRDefault="00312519" w:rsidP="004C568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312519" w14:paraId="310BD745" w14:textId="77777777" w:rsidTr="004C568E">
        <w:tc>
          <w:tcPr>
            <w:tcW w:w="1302" w:type="dxa"/>
          </w:tcPr>
          <w:p w14:paraId="1C44E85D" w14:textId="77777777" w:rsidR="00312519" w:rsidRPr="001604DE" w:rsidRDefault="00312519" w:rsidP="004C5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4D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70" w:type="dxa"/>
            <w:vAlign w:val="bottom"/>
          </w:tcPr>
          <w:p w14:paraId="1A92E831" w14:textId="77777777" w:rsidR="00312519" w:rsidRPr="001604DE" w:rsidRDefault="00312519" w:rsidP="004C56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0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701" w:type="dxa"/>
            <w:vAlign w:val="bottom"/>
          </w:tcPr>
          <w:p w14:paraId="10E26051" w14:textId="77777777" w:rsidR="00312519" w:rsidRPr="001604DE" w:rsidRDefault="00312519" w:rsidP="004C56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0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vAlign w:val="bottom"/>
          </w:tcPr>
          <w:p w14:paraId="5795C5F6" w14:textId="77777777" w:rsidR="00312519" w:rsidRPr="001604DE" w:rsidRDefault="00312519" w:rsidP="004C56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0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418" w:type="dxa"/>
            <w:vAlign w:val="bottom"/>
          </w:tcPr>
          <w:p w14:paraId="27D85399" w14:textId="77777777" w:rsidR="00312519" w:rsidRPr="001604DE" w:rsidRDefault="00312519" w:rsidP="004C568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60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12519" w14:paraId="05C52112" w14:textId="77777777" w:rsidTr="004C568E">
        <w:tc>
          <w:tcPr>
            <w:tcW w:w="1302" w:type="dxa"/>
          </w:tcPr>
          <w:p w14:paraId="2E4E3EDF" w14:textId="77777777" w:rsidR="00312519" w:rsidRPr="001604DE" w:rsidRDefault="00312519" w:rsidP="004C5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4D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70" w:type="dxa"/>
            <w:vAlign w:val="bottom"/>
          </w:tcPr>
          <w:p w14:paraId="0ACEAB76" w14:textId="77777777" w:rsidR="00312519" w:rsidRPr="001604DE" w:rsidRDefault="00312519" w:rsidP="004C56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0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701" w:type="dxa"/>
            <w:vAlign w:val="bottom"/>
          </w:tcPr>
          <w:p w14:paraId="3594750E" w14:textId="77777777" w:rsidR="00312519" w:rsidRPr="001604DE" w:rsidRDefault="00312519" w:rsidP="004C56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0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vAlign w:val="bottom"/>
          </w:tcPr>
          <w:p w14:paraId="1B5B73DA" w14:textId="77777777" w:rsidR="00312519" w:rsidRPr="001604DE" w:rsidRDefault="00312519" w:rsidP="004C56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0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418" w:type="dxa"/>
            <w:vAlign w:val="bottom"/>
          </w:tcPr>
          <w:p w14:paraId="1E783CE7" w14:textId="77777777" w:rsidR="00312519" w:rsidRPr="001604DE" w:rsidRDefault="00312519" w:rsidP="004C56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60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12519" w14:paraId="3AFF5F15" w14:textId="77777777" w:rsidTr="004C568E">
        <w:tc>
          <w:tcPr>
            <w:tcW w:w="1302" w:type="dxa"/>
          </w:tcPr>
          <w:p w14:paraId="76925706" w14:textId="77777777" w:rsidR="00312519" w:rsidRPr="001604DE" w:rsidRDefault="00312519" w:rsidP="004C5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4D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70" w:type="dxa"/>
            <w:vAlign w:val="bottom"/>
          </w:tcPr>
          <w:p w14:paraId="672176D1" w14:textId="77777777" w:rsidR="00312519" w:rsidRPr="001604DE" w:rsidRDefault="00312519" w:rsidP="004C56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0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701" w:type="dxa"/>
            <w:vAlign w:val="bottom"/>
          </w:tcPr>
          <w:p w14:paraId="09D810A9" w14:textId="77777777" w:rsidR="00312519" w:rsidRPr="001604DE" w:rsidRDefault="00312519" w:rsidP="004C56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0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vAlign w:val="bottom"/>
          </w:tcPr>
          <w:p w14:paraId="4103E9FA" w14:textId="77777777" w:rsidR="00312519" w:rsidRPr="001604DE" w:rsidRDefault="00312519" w:rsidP="004C56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0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</w:p>
        </w:tc>
        <w:tc>
          <w:tcPr>
            <w:tcW w:w="1418" w:type="dxa"/>
            <w:vAlign w:val="bottom"/>
          </w:tcPr>
          <w:p w14:paraId="4E33F9B4" w14:textId="77777777" w:rsidR="00312519" w:rsidRPr="001604DE" w:rsidRDefault="00312519" w:rsidP="004C56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312519" w14:paraId="0E699587" w14:textId="77777777" w:rsidTr="004C568E">
        <w:tc>
          <w:tcPr>
            <w:tcW w:w="1302" w:type="dxa"/>
            <w:tcBorders>
              <w:bottom w:val="single" w:sz="4" w:space="0" w:color="auto"/>
            </w:tcBorders>
          </w:tcPr>
          <w:p w14:paraId="71EF89A9" w14:textId="77777777" w:rsidR="00312519" w:rsidRPr="001604DE" w:rsidRDefault="00312519" w:rsidP="004C5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4D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vAlign w:val="bottom"/>
          </w:tcPr>
          <w:p w14:paraId="0D80FADB" w14:textId="77777777" w:rsidR="00312519" w:rsidRPr="001604DE" w:rsidRDefault="00312519" w:rsidP="004C56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0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8244ABF" w14:textId="77777777" w:rsidR="00312519" w:rsidRPr="001604DE" w:rsidRDefault="00312519" w:rsidP="004C56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0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3545B27" w14:textId="0484025D" w:rsidR="00312519" w:rsidRPr="001604DE" w:rsidRDefault="00687317" w:rsidP="004C56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.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2639B1E0" w14:textId="05FE4394" w:rsidR="00312519" w:rsidRPr="001604DE" w:rsidRDefault="00687317" w:rsidP="004C56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.</w:t>
            </w:r>
          </w:p>
        </w:tc>
      </w:tr>
    </w:tbl>
    <w:p w14:paraId="039A0389" w14:textId="77777777" w:rsidR="00312519" w:rsidRPr="001604DE" w:rsidRDefault="00312519" w:rsidP="00312519">
      <w:pPr>
        <w:rPr>
          <w:rFonts w:ascii="Times New Roman" w:hAnsi="Times New Roman" w:cs="Times New Roman"/>
          <w:sz w:val="24"/>
          <w:szCs w:val="24"/>
        </w:rPr>
      </w:pPr>
      <w:r w:rsidRPr="001604DE">
        <w:rPr>
          <w:rFonts w:ascii="Times New Roman" w:hAnsi="Times New Roman" w:cs="Times New Roman"/>
          <w:sz w:val="24"/>
          <w:szCs w:val="24"/>
        </w:rPr>
        <w:t xml:space="preserve">n.a., results from two catheters of the same location not available. </w:t>
      </w:r>
    </w:p>
    <w:p w14:paraId="468647AE" w14:textId="77777777" w:rsidR="00B66666" w:rsidRDefault="00B66666"/>
    <w:sectPr w:rsidR="00B666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519"/>
    <w:rsid w:val="00312519"/>
    <w:rsid w:val="00687317"/>
    <w:rsid w:val="009051F7"/>
    <w:rsid w:val="00944482"/>
    <w:rsid w:val="009570BE"/>
    <w:rsid w:val="00B66666"/>
    <w:rsid w:val="00C164F3"/>
    <w:rsid w:val="00DC661F"/>
    <w:rsid w:val="00FF1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CB4FFD"/>
  <w15:chartTrackingRefBased/>
  <w15:docId w15:val="{CE6CA4E0-9773-462B-BDA2-A32E462AD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25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25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E609D691D81FB489FCD86754D77AD19" ma:contentTypeVersion="11" ma:contentTypeDescription="Opprett et nytt dokument." ma:contentTypeScope="" ma:versionID="67b0874f59f591c692bde7b0ff629e9c">
  <xsd:schema xmlns:xsd="http://www.w3.org/2001/XMLSchema" xmlns:xs="http://www.w3.org/2001/XMLSchema" xmlns:p="http://schemas.microsoft.com/office/2006/metadata/properties" xmlns:ns3="49993562-f40c-4081-8531-83a961cc598f" targetNamespace="http://schemas.microsoft.com/office/2006/metadata/properties" ma:root="true" ma:fieldsID="81bb3a0f992125568dab184a52b5d922" ns3:_="">
    <xsd:import namespace="49993562-f40c-4081-8531-83a961cc59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993562-f40c-4081-8531-83a961cc59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511BE9F-35E3-40A9-83BF-F57CF34E02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993562-f40c-4081-8531-83a961cc59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62A28FB-29DE-4E64-9E4E-3AC3BC621B6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E6E2666-960C-42BF-B057-F6AA3EAC0E7C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49993562-f40c-4081-8531-83a961cc598f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Elisabeth Rydenfelt</dc:creator>
  <cp:keywords/>
  <dc:description/>
  <cp:lastModifiedBy>Kristina Elisabeth Rydenfelt</cp:lastModifiedBy>
  <cp:revision>7</cp:revision>
  <dcterms:created xsi:type="dcterms:W3CDTF">2021-11-26T15:37:00Z</dcterms:created>
  <dcterms:modified xsi:type="dcterms:W3CDTF">2022-01-10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609D691D81FB489FCD86754D77AD19</vt:lpwstr>
  </property>
</Properties>
</file>